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5" w:type="dxa"/>
        <w:tblLook w:val="04A0" w:firstRow="1" w:lastRow="0" w:firstColumn="1" w:lastColumn="0" w:noHBand="0" w:noVBand="1"/>
      </w:tblPr>
      <w:tblGrid>
        <w:gridCol w:w="3792"/>
        <w:gridCol w:w="1813"/>
        <w:gridCol w:w="1729"/>
        <w:gridCol w:w="1731"/>
      </w:tblGrid>
      <w:tr w:rsidR="00650242" w:rsidRPr="00650242" w14:paraId="190522B3" w14:textId="77777777" w:rsidTr="00650242">
        <w:trPr>
          <w:trHeight w:val="283"/>
        </w:trPr>
        <w:tc>
          <w:tcPr>
            <w:tcW w:w="906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D6E0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 2. Health-related quality of life assessment (IBDQ) scoring</w:t>
            </w:r>
          </w:p>
        </w:tc>
      </w:tr>
      <w:tr w:rsidR="00650242" w:rsidRPr="00650242" w14:paraId="1231743D" w14:textId="77777777" w:rsidTr="00650242">
        <w:trPr>
          <w:trHeight w:val="101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F6E7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FFDE" w14:textId="77777777" w:rsidR="00650242" w:rsidRPr="00650242" w:rsidRDefault="00650242" w:rsidP="00650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BC8C" w14:textId="77777777" w:rsidR="00650242" w:rsidRPr="00650242" w:rsidRDefault="00650242" w:rsidP="00650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F29E" w14:textId="77777777" w:rsidR="00650242" w:rsidRPr="00650242" w:rsidRDefault="00650242" w:rsidP="00650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50242" w:rsidRPr="00650242" w14:paraId="48BB0ABC" w14:textId="77777777" w:rsidTr="00650242">
        <w:trPr>
          <w:trHeight w:val="283"/>
        </w:trPr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4FDAA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BDQ Measures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40A66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rmal Rang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FA1E8" w14:textId="77777777" w:rsidR="00650242" w:rsidRPr="00650242" w:rsidRDefault="00650242" w:rsidP="0065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2F342" w14:textId="77777777" w:rsidR="00650242" w:rsidRPr="00650242" w:rsidRDefault="00650242" w:rsidP="00650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</w:t>
            </w:r>
          </w:p>
        </w:tc>
      </w:tr>
      <w:tr w:rsidR="00650242" w:rsidRPr="00650242" w14:paraId="38A58C1A" w14:textId="77777777" w:rsidTr="00650242">
        <w:trPr>
          <w:trHeight w:val="293"/>
        </w:trPr>
        <w:tc>
          <w:tcPr>
            <w:tcW w:w="3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AD61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-score (Total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34F56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2–2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75BB4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1.6 ± 15.3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5CA7A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4.3 ± 20.5</w:t>
            </w:r>
          </w:p>
        </w:tc>
      </w:tr>
      <w:tr w:rsidR="00650242" w:rsidRPr="00650242" w14:paraId="12DB1F1F" w14:textId="77777777" w:rsidTr="00650242">
        <w:trPr>
          <w:trHeight w:val="293"/>
        </w:trPr>
        <w:tc>
          <w:tcPr>
            <w:tcW w:w="3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C9CDC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wel symptoms scor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A6E7B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–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D0DE4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1.4 ± 5.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E049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2.3 ± 7.2</w:t>
            </w:r>
          </w:p>
        </w:tc>
      </w:tr>
      <w:tr w:rsidR="00650242" w:rsidRPr="00650242" w14:paraId="6E40F219" w14:textId="77777777" w:rsidTr="00650242">
        <w:trPr>
          <w:trHeight w:val="293"/>
        </w:trPr>
        <w:tc>
          <w:tcPr>
            <w:tcW w:w="3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5B07D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stemic symptoms scor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0AF82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–3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9F10F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5 ± 4.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9654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.1 ± 4.7</w:t>
            </w:r>
          </w:p>
        </w:tc>
      </w:tr>
      <w:tr w:rsidR="00650242" w:rsidRPr="00650242" w14:paraId="5F5C4450" w14:textId="77777777" w:rsidTr="00650242">
        <w:trPr>
          <w:trHeight w:val="293"/>
        </w:trPr>
        <w:tc>
          <w:tcPr>
            <w:tcW w:w="3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4A444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otional function scor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E8FDA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2–8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1A585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8.6 ± 7.0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79498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9.8 ± 7.7</w:t>
            </w:r>
          </w:p>
        </w:tc>
      </w:tr>
      <w:tr w:rsidR="00650242" w:rsidRPr="00650242" w14:paraId="68BE51C6" w14:textId="77777777" w:rsidTr="00650242">
        <w:trPr>
          <w:trHeight w:val="293"/>
        </w:trPr>
        <w:tc>
          <w:tcPr>
            <w:tcW w:w="3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59AA2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ocial function scor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A366E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–3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70449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.1 ± 1.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C34B1" w14:textId="77777777" w:rsidR="00650242" w:rsidRPr="00650242" w:rsidRDefault="00650242" w:rsidP="006502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5024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.1 ± 2.1</w:t>
            </w:r>
          </w:p>
        </w:tc>
      </w:tr>
    </w:tbl>
    <w:p w14:paraId="445EFFF2" w14:textId="1C16F98F" w:rsidR="00AF369D" w:rsidRPr="00650242" w:rsidRDefault="00650242" w:rsidP="00650242">
      <w:pPr>
        <w:spacing w:before="240"/>
        <w:rPr>
          <w:rFonts w:ascii="Arial" w:hAnsi="Arial" w:cs="Arial"/>
          <w:sz w:val="20"/>
          <w:szCs w:val="20"/>
        </w:rPr>
      </w:pPr>
      <w:r w:rsidRPr="00650242">
        <w:rPr>
          <w:rFonts w:ascii="Arial" w:hAnsi="Arial" w:cs="Arial"/>
          <w:sz w:val="20"/>
          <w:szCs w:val="20"/>
        </w:rPr>
        <w:t xml:space="preserve">Values represent Mean ± Standard Deviation for each respective measure; n = 8 subjects. The observed baseline </w:t>
      </w:r>
      <w:r w:rsidR="00256A10">
        <w:rPr>
          <w:rFonts w:ascii="Arial" w:hAnsi="Arial" w:cs="Arial"/>
          <w:sz w:val="20"/>
          <w:szCs w:val="20"/>
        </w:rPr>
        <w:t xml:space="preserve">IBDQ </w:t>
      </w:r>
      <w:r>
        <w:rPr>
          <w:rFonts w:ascii="Arial" w:hAnsi="Arial" w:cs="Arial"/>
          <w:sz w:val="20"/>
          <w:szCs w:val="20"/>
        </w:rPr>
        <w:t xml:space="preserve">total </w:t>
      </w:r>
      <w:r w:rsidRPr="00650242">
        <w:rPr>
          <w:rFonts w:ascii="Arial" w:hAnsi="Arial" w:cs="Arial"/>
          <w:sz w:val="20"/>
          <w:szCs w:val="20"/>
        </w:rPr>
        <w:t>score range was 172–200. A total IBDQ score of ≥ 170 is commonly used as a cutoff for clinical remission. The Inflammatory Bowel Disease Questionnaire (IBDQ) is a 32-item, patient-reported instrument assessing four domains: bowel symptoms, systemic symptoms, emotional function, and social function, using 7-point Likert-type scales. Higher scores indicate better quality of life; domain scores correspond to their specific item ranges.</w:t>
      </w:r>
    </w:p>
    <w:sectPr w:rsidR="00AF369D" w:rsidRPr="00650242" w:rsidSect="0065024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242"/>
    <w:rsid w:val="001D47FA"/>
    <w:rsid w:val="00256A10"/>
    <w:rsid w:val="004F1E3C"/>
    <w:rsid w:val="00650242"/>
    <w:rsid w:val="00730631"/>
    <w:rsid w:val="007F5BE8"/>
    <w:rsid w:val="008D05E5"/>
    <w:rsid w:val="009A5867"/>
    <w:rsid w:val="00AF369D"/>
    <w:rsid w:val="00B77FD6"/>
    <w:rsid w:val="00B97CE3"/>
    <w:rsid w:val="00C02554"/>
    <w:rsid w:val="00D15F0D"/>
    <w:rsid w:val="00F7316C"/>
    <w:rsid w:val="00FB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BA445"/>
  <w15:chartTrackingRefBased/>
  <w15:docId w15:val="{937C06DF-A0EA-4B9E-B700-604C4FE8D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2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19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787</Characters>
  <Application>Microsoft Office Word</Application>
  <DocSecurity>0</DocSecurity>
  <Lines>3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2</cp:revision>
  <dcterms:created xsi:type="dcterms:W3CDTF">2025-11-27T03:30:00Z</dcterms:created>
  <dcterms:modified xsi:type="dcterms:W3CDTF">2025-11-27T13:34:00Z</dcterms:modified>
</cp:coreProperties>
</file>